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377" w:rsidRDefault="00E316CE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>Supplementary Table S1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: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>The primer sequences for four key genes</w:t>
      </w:r>
      <w:r>
        <w:rPr>
          <w:rFonts w:ascii="Times New Roman" w:eastAsia="SimSun" w:hAnsi="Times New Roman" w:cs="Times New Roman" w:hint="eastAsia"/>
          <w:kern w:val="0"/>
          <w:sz w:val="24"/>
          <w:szCs w:val="22"/>
        </w:rPr>
        <w:t xml:space="preserve"> and IDH1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.</w:t>
      </w:r>
    </w:p>
    <w:tbl>
      <w:tblPr>
        <w:tblStyle w:val="TableGrid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71"/>
        <w:gridCol w:w="3715"/>
        <w:gridCol w:w="3436"/>
      </w:tblGrid>
      <w:tr w:rsidR="00BB0377">
        <w:tc>
          <w:tcPr>
            <w:tcW w:w="1316" w:type="dxa"/>
          </w:tcPr>
          <w:p w:rsidR="00BB0377" w:rsidRDefault="00BB0377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Forward (5</w:t>
            </w: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’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’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 xml:space="preserve"> sequence)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Reverse (</w:t>
            </w: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5’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 xml:space="preserve">3’ 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sequence)</w:t>
            </w:r>
          </w:p>
        </w:tc>
      </w:tr>
      <w:tr w:rsidR="00BB0377">
        <w:tc>
          <w:tcPr>
            <w:tcW w:w="131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CDCA8</w:t>
            </w: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CTTCGCCCTTGGAGGAAACAA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GGTGTCTGAATAGCTTCTGCTG</w:t>
            </w:r>
          </w:p>
        </w:tc>
      </w:tr>
      <w:tr w:rsidR="00BB0377">
        <w:tc>
          <w:tcPr>
            <w:tcW w:w="131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DLGAP5</w:t>
            </w: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AAGTGGGTCGTTATAGACCTGA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TGCTCGAACATCACTCTCGTTAT</w:t>
            </w:r>
          </w:p>
        </w:tc>
      </w:tr>
      <w:tr w:rsidR="00BB0377">
        <w:tc>
          <w:tcPr>
            <w:tcW w:w="131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SMC4</w:t>
            </w: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GGCTGTATGGGCGAAAAAGAT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TTGTGGCTTGATCCAAGTTGT</w:t>
            </w:r>
          </w:p>
        </w:tc>
      </w:tr>
      <w:tr w:rsidR="00BB0377">
        <w:tc>
          <w:tcPr>
            <w:tcW w:w="131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ORC1</w:t>
            </w: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ACCGAGATTCACATCCAGATTGG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  <w:t>CGAGCACGTTTCTTAGGAGGA</w:t>
            </w:r>
          </w:p>
        </w:tc>
      </w:tr>
      <w:tr w:rsidR="00BB0377">
        <w:tc>
          <w:tcPr>
            <w:tcW w:w="131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IDH1-R132H</w:t>
            </w:r>
          </w:p>
        </w:tc>
        <w:tc>
          <w:tcPr>
            <w:tcW w:w="3770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GGCTTGTGAGTGGATGGGTA</w:t>
            </w:r>
          </w:p>
        </w:tc>
        <w:tc>
          <w:tcPr>
            <w:tcW w:w="3436" w:type="dxa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  <w:lang w:eastAsia="en-US"/>
              </w:rPr>
              <w:t>CCAGGCCCAGGAACAACAAA</w:t>
            </w:r>
          </w:p>
        </w:tc>
      </w:tr>
    </w:tbl>
    <w:p w:rsidR="00BB0377" w:rsidRDefault="00BB0377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0"/>
          <w:szCs w:val="22"/>
          <w:lang w:eastAsia="en-US"/>
        </w:rPr>
      </w:pPr>
    </w:p>
    <w:p w:rsidR="00BB0377" w:rsidRDefault="00E316CE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  <w:szCs w:val="22"/>
        </w:rPr>
      </w:pP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>Supplementary Table S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2: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 xml:space="preserve">The 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siRNA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 xml:space="preserve"> sequences for four key genes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.</w:t>
      </w:r>
    </w:p>
    <w:tbl>
      <w:tblPr>
        <w:tblW w:w="51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56"/>
        <w:gridCol w:w="1058"/>
        <w:gridCol w:w="3161"/>
      </w:tblGrid>
      <w:tr w:rsidR="00BB0377">
        <w:trPr>
          <w:trHeight w:val="498"/>
        </w:trPr>
        <w:tc>
          <w:tcPr>
            <w:tcW w:w="956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siRN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CDCA8</w:t>
            </w:r>
          </w:p>
        </w:tc>
        <w:tc>
          <w:tcPr>
            <w:tcW w:w="3161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GTTTGACTCAAGGGTCTTCAA</w:t>
            </w:r>
          </w:p>
        </w:tc>
      </w:tr>
      <w:tr w:rsidR="00BB0377">
        <w:trPr>
          <w:trHeight w:val="498"/>
        </w:trPr>
        <w:tc>
          <w:tcPr>
            <w:tcW w:w="956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siRN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DLGAP5</w:t>
            </w:r>
          </w:p>
        </w:tc>
        <w:tc>
          <w:tcPr>
            <w:tcW w:w="3161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CGAGAGTGATGTTCGAGCAAT</w:t>
            </w:r>
          </w:p>
        </w:tc>
      </w:tr>
      <w:tr w:rsidR="00BB0377">
        <w:trPr>
          <w:trHeight w:val="498"/>
        </w:trPr>
        <w:tc>
          <w:tcPr>
            <w:tcW w:w="956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siRN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ORC1</w:t>
            </w:r>
          </w:p>
        </w:tc>
        <w:tc>
          <w:tcPr>
            <w:tcW w:w="3161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GCCAGAGCGAATCATGATGAA</w:t>
            </w:r>
          </w:p>
        </w:tc>
      </w:tr>
      <w:tr w:rsidR="00BB0377">
        <w:trPr>
          <w:trHeight w:val="498"/>
        </w:trPr>
        <w:tc>
          <w:tcPr>
            <w:tcW w:w="956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siRN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SMC4</w:t>
            </w:r>
          </w:p>
        </w:tc>
        <w:tc>
          <w:tcPr>
            <w:tcW w:w="3161" w:type="dxa"/>
            <w:shd w:val="clear" w:color="auto" w:fill="auto"/>
            <w:vAlign w:val="center"/>
          </w:tcPr>
          <w:p w:rsidR="00BB0377" w:rsidRDefault="00E316CE">
            <w:pPr>
              <w:widowControl/>
              <w:spacing w:before="120"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</w:rPr>
              <w:t>GCCCAACAAGACAAACTTGAT</w:t>
            </w:r>
          </w:p>
        </w:tc>
      </w:tr>
    </w:tbl>
    <w:p w:rsidR="00BB0377" w:rsidRDefault="00BB0377"/>
    <w:p w:rsidR="00BB0377" w:rsidRDefault="00E316CE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 xml:space="preserve">Supplementary 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>Figure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 xml:space="preserve"> S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</w:rPr>
        <w:t xml:space="preserve">1: 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en-US"/>
        </w:rPr>
        <w:t>qPCR validation of IDH R132 mutation in HS683 cell line</w:t>
      </w:r>
      <w:r>
        <w:rPr>
          <w:rFonts w:ascii="Times New Roman" w:eastAsia="SimSun" w:hAnsi="Times New Roman" w:cs="Times New Roman" w:hint="eastAsia"/>
          <w:kern w:val="0"/>
          <w:sz w:val="24"/>
          <w:szCs w:val="22"/>
        </w:rPr>
        <w:t xml:space="preserve">. </w:t>
      </w:r>
      <w:r>
        <w:rPr>
          <w:rFonts w:ascii="Times New Roman" w:eastAsia="Calibri" w:hAnsi="Times New Roman" w:cs="Times New Roman" w:hint="eastAsia"/>
          <w:kern w:val="0"/>
          <w:sz w:val="24"/>
          <w:szCs w:val="22"/>
          <w:lang w:eastAsia="en-US"/>
        </w:rPr>
        <w:t>*p &lt; 0.05, **p &lt;0.01, ***p &lt; 0.001, ****p &lt; 0.0001; ns, no significance.</w:t>
      </w:r>
    </w:p>
    <w:p w:rsidR="00BB0377" w:rsidRDefault="00E316CE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2"/>
          <w:lang w:val="en-IN" w:eastAsia="en-IN"/>
        </w:rPr>
        <w:drawing>
          <wp:inline distT="0" distB="0" distL="114300" distR="114300">
            <wp:extent cx="1257935" cy="2180590"/>
            <wp:effectExtent l="0" t="0" r="6985" b="13970"/>
            <wp:docPr id="1" name="图片 1" descr="细胞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细胞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57935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0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2YjMxZTkzY2M5MTdkYWUyNTZlODA4MDk4Nzk5N2EifQ=="/>
  </w:docVars>
  <w:rsids>
    <w:rsidRoot w:val="3A994239"/>
    <w:rsid w:val="00BB0377"/>
    <w:rsid w:val="00E316CE"/>
    <w:rsid w:val="019B1042"/>
    <w:rsid w:val="3A994239"/>
    <w:rsid w:val="5B1B1A1A"/>
    <w:rsid w:val="7CA3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D2F868-F6BF-45F7-9A9E-CFC3D82E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丶╯帶着媔倶萆嶶旳過尒玍</dc:creator>
  <cp:lastModifiedBy>Asha Mol S P Sadasivan P</cp:lastModifiedBy>
  <cp:revision>2</cp:revision>
  <dcterms:created xsi:type="dcterms:W3CDTF">2023-12-21T16:49:00Z</dcterms:created>
  <dcterms:modified xsi:type="dcterms:W3CDTF">2024-06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7A00F57FAB340018AB855D1AB4D778A_13</vt:lpwstr>
  </property>
</Properties>
</file>